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9BB2E" w14:textId="77777777" w:rsidR="00AD48AA" w:rsidRPr="00760EDB" w:rsidRDefault="00AD48AA" w:rsidP="00AD48AA">
      <w:r w:rsidRPr="00760EDB">
        <w:rPr>
          <w:b/>
          <w:bCs/>
        </w:rPr>
        <w:t xml:space="preserve">Supplemental Table 6. </w:t>
      </w:r>
      <w:r w:rsidRPr="00760EDB">
        <w:t>The identified endogenous compounds in serum using GC/MS system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8"/>
        <w:gridCol w:w="5418"/>
        <w:gridCol w:w="1498"/>
        <w:gridCol w:w="1024"/>
      </w:tblGrid>
      <w:tr w:rsidR="00AD48AA" w:rsidRPr="008D4716" w14:paraId="7CAE79BC" w14:textId="77777777" w:rsidTr="008D4716">
        <w:trPr>
          <w:trHeight w:val="312"/>
        </w:trPr>
        <w:tc>
          <w:tcPr>
            <w:tcW w:w="88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BF9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2810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8CB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Query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8993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Rt</w:t>
            </w:r>
          </w:p>
        </w:tc>
        <w:tc>
          <w:tcPr>
            <w:tcW w:w="53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483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/z</w:t>
            </w:r>
          </w:p>
        </w:tc>
      </w:tr>
      <w:tr w:rsidR="00AD48AA" w:rsidRPr="008D4716" w14:paraId="145B994E" w14:textId="77777777" w:rsidTr="008D4716">
        <w:trPr>
          <w:trHeight w:val="312"/>
        </w:trPr>
        <w:tc>
          <w:tcPr>
            <w:tcW w:w="88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128F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81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E705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-Hydroxypyridine</w:t>
            </w:r>
          </w:p>
        </w:tc>
        <w:tc>
          <w:tcPr>
            <w:tcW w:w="77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974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4.600 </w:t>
            </w:r>
          </w:p>
        </w:tc>
        <w:tc>
          <w:tcPr>
            <w:tcW w:w="53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A14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52</w:t>
            </w:r>
          </w:p>
        </w:tc>
      </w:tr>
      <w:tr w:rsidR="00AD48AA" w:rsidRPr="008D4716" w14:paraId="5FC87583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4F28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8A01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Hexano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2B96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4.68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E46A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07</w:t>
            </w:r>
          </w:p>
        </w:tc>
      </w:tr>
      <w:tr w:rsidR="00AD48AA" w:rsidRPr="008D4716" w14:paraId="408911A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198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C277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Pyruv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72D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4.77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BA86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74</w:t>
            </w:r>
          </w:p>
        </w:tc>
      </w:tr>
      <w:tr w:rsidR="00AD48AA" w:rsidRPr="008D4716" w14:paraId="75E6CED8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7D68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E4AE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Lact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EA9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4.91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09F2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91</w:t>
            </w:r>
          </w:p>
        </w:tc>
      </w:tr>
      <w:tr w:rsidR="00AD48AA" w:rsidRPr="008D4716" w14:paraId="653F6CE1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245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0D86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-Hydroxyisobuty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97A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4.96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C0A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31</w:t>
            </w:r>
          </w:p>
        </w:tc>
      </w:tr>
      <w:tr w:rsidR="00AD48AA" w:rsidRPr="008D4716" w14:paraId="1244F2D2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E60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8E4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glycol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3127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5.07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019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77</w:t>
            </w:r>
          </w:p>
        </w:tc>
      </w:tr>
      <w:tr w:rsidR="00AD48AA" w:rsidRPr="008D4716" w14:paraId="715B62D0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42A8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00E0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Alan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EB8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5.38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707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6</w:t>
            </w:r>
          </w:p>
        </w:tc>
      </w:tr>
      <w:tr w:rsidR="00AD48AA" w:rsidRPr="008D4716" w14:paraId="3CF941FE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C0B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12A8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-Hydroxybuty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9D11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5.65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3AD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05</w:t>
            </w:r>
          </w:p>
        </w:tc>
      </w:tr>
      <w:tr w:rsidR="00AD48AA" w:rsidRPr="008D4716" w14:paraId="0F15A167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578B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54E0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Oxal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FA0A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5.78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2605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20</w:t>
            </w:r>
          </w:p>
        </w:tc>
      </w:tr>
      <w:tr w:rsidR="00AD48AA" w:rsidRPr="008D4716" w14:paraId="1424EAB7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92B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1FCA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-Hydroxyisobuty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5BE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5.97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1F6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77</w:t>
            </w:r>
          </w:p>
        </w:tc>
      </w:tr>
      <w:tr w:rsidR="00AD48AA" w:rsidRPr="008D4716" w14:paraId="70BFCBE4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287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9A6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-Hydroxybuty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13B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5.97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8F0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91</w:t>
            </w:r>
          </w:p>
        </w:tc>
      </w:tr>
      <w:tr w:rsidR="00AD48AA" w:rsidRPr="008D4716" w14:paraId="63E9C1FA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ED8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20A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-Hydroxy-3-methylbuty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465C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6.03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09B1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9</w:t>
            </w:r>
          </w:p>
        </w:tc>
      </w:tr>
      <w:tr w:rsidR="00AD48AA" w:rsidRPr="008D4716" w14:paraId="777D9077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75C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301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D-2-Aminobuty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717C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6.09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3DE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30</w:t>
            </w:r>
          </w:p>
        </w:tc>
      </w:tr>
      <w:tr w:rsidR="00AD48AA" w:rsidRPr="008D4716" w14:paraId="45E53E58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1A1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2D88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Dodecamethylpentasiloxa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6E8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6.14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2604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81</w:t>
            </w:r>
          </w:p>
        </w:tc>
      </w:tr>
      <w:tr w:rsidR="00AD48AA" w:rsidRPr="008D4716" w14:paraId="329F6866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57DA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292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onomethylphosph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F2FD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6.16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BF19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41</w:t>
            </w:r>
          </w:p>
        </w:tc>
      </w:tr>
      <w:tr w:rsidR="00AD48AA" w:rsidRPr="008D4716" w14:paraId="73870111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DC5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67DF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Urea-3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CCE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6.21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2F2B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61</w:t>
            </w:r>
          </w:p>
        </w:tc>
      </w:tr>
      <w:tr w:rsidR="00AD48AA" w:rsidRPr="008D4716" w14:paraId="6EB30A56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0E32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6AA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-keto-3-methylvale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121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6.36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91A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00</w:t>
            </w:r>
          </w:p>
        </w:tc>
      </w:tr>
      <w:tr w:rsidR="00AD48AA" w:rsidRPr="008D4716" w14:paraId="5C5D000F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06E8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C9FB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Acetamid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8CAB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6.45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572A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84</w:t>
            </w:r>
          </w:p>
        </w:tc>
      </w:tr>
      <w:tr w:rsidR="00AD48AA" w:rsidRPr="008D4716" w14:paraId="0BC3A9D1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158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F440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Val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15B7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6.51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DDFE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8</w:t>
            </w:r>
          </w:p>
        </w:tc>
      </w:tr>
      <w:tr w:rsidR="00AD48AA" w:rsidRPr="008D4716" w14:paraId="0A799DBF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64E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EC8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,2-Dimethylsuccin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0F0C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6.56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2C8A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31</w:t>
            </w:r>
          </w:p>
        </w:tc>
      </w:tr>
      <w:tr w:rsidR="00AD48AA" w:rsidRPr="008D4716" w14:paraId="31D33914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566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0286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r-GAB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AA472" w14:textId="04F7345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6.65</w:t>
            </w:r>
            <w:r w:rsidR="008D4716">
              <w:rPr>
                <w:rFonts w:eastAsia="宋体" w:cs="Times New Roman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AFF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33</w:t>
            </w:r>
          </w:p>
        </w:tc>
      </w:tr>
      <w:tr w:rsidR="00AD48AA" w:rsidRPr="008D4716" w14:paraId="70A99D2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188B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7CC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Urea-2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E46F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6.67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8B8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89</w:t>
            </w:r>
          </w:p>
        </w:tc>
      </w:tr>
      <w:tr w:rsidR="00AD48AA" w:rsidRPr="008D4716" w14:paraId="30B0DE09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F86B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CDE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Serine-2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847E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6.85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B1DB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6</w:t>
            </w:r>
          </w:p>
        </w:tc>
      </w:tr>
      <w:tr w:rsidR="00AD48AA" w:rsidRPr="008D4716" w14:paraId="135C40C3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2DB3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0553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-Penteno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44C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6.87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1EE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57</w:t>
            </w:r>
          </w:p>
        </w:tc>
      </w:tr>
      <w:tr w:rsidR="00AD48AA" w:rsidRPr="008D4716" w14:paraId="27FE14D1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D3F3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508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Leuc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61E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6.98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0544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58</w:t>
            </w:r>
          </w:p>
        </w:tc>
      </w:tr>
      <w:tr w:rsidR="00AD48AA" w:rsidRPr="008D4716" w14:paraId="11155809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1546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531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Phosph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007A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7.02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306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14</w:t>
            </w:r>
          </w:p>
        </w:tc>
      </w:tr>
      <w:tr w:rsidR="00AD48AA" w:rsidRPr="008D4716" w14:paraId="58E7BE01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EF89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3A0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Isoleuc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2478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7.17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FCA7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58</w:t>
            </w:r>
          </w:p>
        </w:tc>
      </w:tr>
      <w:tr w:rsidR="00AD48AA" w:rsidRPr="008D4716" w14:paraId="41FF2EB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106B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E9A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glycerol-3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B4F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7.17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D2C0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8</w:t>
            </w:r>
          </w:p>
        </w:tc>
      </w:tr>
      <w:tr w:rsidR="00AD48AA" w:rsidRPr="008D4716" w14:paraId="143BD366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0B77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C246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Prol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D762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7.20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9D3B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42</w:t>
            </w:r>
          </w:p>
        </w:tc>
      </w:tr>
      <w:tr w:rsidR="00AD48AA" w:rsidRPr="008D4716" w14:paraId="60A4744A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9A13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4E1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Glycine-2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2880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7.28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9F6F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74</w:t>
            </w:r>
          </w:p>
        </w:tc>
      </w:tr>
      <w:tr w:rsidR="00AD48AA" w:rsidRPr="008D4716" w14:paraId="16C62B59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E1FD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3BB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glyce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B9EF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7.47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D893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92</w:t>
            </w:r>
          </w:p>
        </w:tc>
      </w:tr>
      <w:tr w:rsidR="00AD48AA" w:rsidRPr="008D4716" w14:paraId="0C11815F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AE6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5752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Fumar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F03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7.53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7BED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45</w:t>
            </w:r>
          </w:p>
        </w:tc>
      </w:tr>
      <w:tr w:rsidR="00AD48AA" w:rsidRPr="008D4716" w14:paraId="394A9168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DAA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000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Nonano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909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7.63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AE97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5</w:t>
            </w:r>
          </w:p>
        </w:tc>
      </w:tr>
      <w:tr w:rsidR="00AD48AA" w:rsidRPr="008D4716" w14:paraId="38E7DA1B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184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518E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2,3-Dihydroxybutanoic acid 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A6B0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7.66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9D6F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92</w:t>
            </w:r>
          </w:p>
        </w:tc>
      </w:tr>
      <w:tr w:rsidR="00AD48AA" w:rsidRPr="008D4716" w14:paraId="76CE228D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70FA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7AD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Serine-3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69E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7.69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DC4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04</w:t>
            </w:r>
          </w:p>
        </w:tc>
      </w:tr>
      <w:tr w:rsidR="00AD48AA" w:rsidRPr="008D4716" w14:paraId="21AB5D7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7E5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BF16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Threon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CFF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7.90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0D86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8</w:t>
            </w:r>
          </w:p>
        </w:tc>
      </w:tr>
      <w:tr w:rsidR="00AD48AA" w:rsidRPr="008D4716" w14:paraId="341B22E8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250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71B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-Aminoisobutyric acid-3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DC8A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7.96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B80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74</w:t>
            </w:r>
          </w:p>
        </w:tc>
      </w:tr>
      <w:tr w:rsidR="00AD48AA" w:rsidRPr="008D4716" w14:paraId="6E96DEDD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6F3A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D16B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cystathionine-2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6EC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03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2800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04</w:t>
            </w:r>
          </w:p>
        </w:tc>
      </w:tr>
      <w:tr w:rsidR="00AD48AA" w:rsidRPr="008D4716" w14:paraId="735197B1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0BF5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86A2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homocyste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514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05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EFD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34</w:t>
            </w:r>
          </w:p>
        </w:tc>
      </w:tr>
      <w:tr w:rsidR="00AD48AA" w:rsidRPr="008D4716" w14:paraId="423F7CB5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4EE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83A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Aspartate-2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A32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12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0A2B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60</w:t>
            </w:r>
          </w:p>
        </w:tc>
      </w:tr>
      <w:tr w:rsidR="00AD48AA" w:rsidRPr="008D4716" w14:paraId="0BCD5890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FC0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37A7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ethylcyste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373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14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BFD9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8</w:t>
            </w:r>
          </w:p>
        </w:tc>
      </w:tr>
      <w:tr w:rsidR="00AD48AA" w:rsidRPr="008D4716" w14:paraId="17D5EA6A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B4EC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lastRenderedPageBreak/>
              <w:t>42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9E03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anno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7E9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14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F31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7</w:t>
            </w:r>
          </w:p>
        </w:tc>
      </w:tr>
      <w:tr w:rsidR="00AD48AA" w:rsidRPr="008D4716" w14:paraId="35222964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A04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81D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beta-Alanine-3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AD79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16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DDA0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48</w:t>
            </w:r>
          </w:p>
        </w:tc>
      </w:tr>
      <w:tr w:rsidR="00AD48AA" w:rsidRPr="008D4716" w14:paraId="3F1DD37E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ABBE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F10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,5-Diaminovalerolactam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638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37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9D7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43</w:t>
            </w:r>
          </w:p>
        </w:tc>
      </w:tr>
      <w:tr w:rsidR="00AD48AA" w:rsidRPr="008D4716" w14:paraId="3DC2A751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76CE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C0F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Aminomalon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08E3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48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D9C5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8</w:t>
            </w:r>
          </w:p>
        </w:tc>
      </w:tr>
      <w:tr w:rsidR="00AD48AA" w:rsidRPr="008D4716" w14:paraId="62FF173A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9AAB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E61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alate-3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84B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58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DB9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33</w:t>
            </w:r>
          </w:p>
        </w:tc>
      </w:tr>
      <w:tr w:rsidR="00AD48AA" w:rsidRPr="008D4716" w14:paraId="16205372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E5D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00D7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Dihydrouraci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ABF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66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50D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43</w:t>
            </w:r>
          </w:p>
        </w:tc>
      </w:tr>
      <w:tr w:rsidR="00AD48AA" w:rsidRPr="008D4716" w14:paraId="29B77B0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F71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C31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eso-Erythrito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4F08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74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CDE4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7</w:t>
            </w:r>
          </w:p>
        </w:tc>
      </w:tr>
      <w:tr w:rsidR="00AD48AA" w:rsidRPr="008D4716" w14:paraId="2C9A4888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8328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6731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ethion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959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79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8F9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76</w:t>
            </w:r>
          </w:p>
        </w:tc>
      </w:tr>
      <w:tr w:rsidR="00AD48AA" w:rsidRPr="008D4716" w14:paraId="125D7092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D578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4CDB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H-Indole-Acet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5756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79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843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02</w:t>
            </w:r>
          </w:p>
        </w:tc>
      </w:tr>
      <w:tr w:rsidR="00AD48AA" w:rsidRPr="008D4716" w14:paraId="4E299846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54E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D14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Aspartate-3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C629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79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E4E9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32</w:t>
            </w:r>
          </w:p>
        </w:tc>
      </w:tr>
      <w:tr w:rsidR="00AD48AA" w:rsidRPr="008D4716" w14:paraId="0586153F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8FB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5AF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Pyroglutamate-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7766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82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D12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56</w:t>
            </w:r>
          </w:p>
        </w:tc>
      </w:tr>
      <w:tr w:rsidR="00AD48AA" w:rsidRPr="008D4716" w14:paraId="768A0C37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9D55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996E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γ-Aminobuty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F469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8.83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799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74</w:t>
            </w:r>
          </w:p>
        </w:tc>
      </w:tr>
      <w:tr w:rsidR="00AD48AA" w:rsidRPr="008D4716" w14:paraId="735F5C8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A32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BF4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Cyste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2D18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03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F8B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20</w:t>
            </w:r>
          </w:p>
        </w:tc>
      </w:tr>
      <w:tr w:rsidR="00AD48AA" w:rsidRPr="008D4716" w14:paraId="7D6294A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6AA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9C5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Creatin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031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06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328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29</w:t>
            </w:r>
          </w:p>
        </w:tc>
      </w:tr>
      <w:tr w:rsidR="00AD48AA" w:rsidRPr="008D4716" w14:paraId="0BC7B450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E81B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2633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L-Threon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9E0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08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429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92</w:t>
            </w:r>
          </w:p>
        </w:tc>
      </w:tr>
      <w:tr w:rsidR="00AD48AA" w:rsidRPr="008D4716" w14:paraId="5CD5995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148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C3C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-Ketogluta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98F3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13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8724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98</w:t>
            </w:r>
          </w:p>
        </w:tc>
      </w:tr>
      <w:tr w:rsidR="00AD48AA" w:rsidRPr="008D4716" w14:paraId="0E314C10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950C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C29B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Glutamine-4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72B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28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31F3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27</w:t>
            </w:r>
          </w:p>
        </w:tc>
      </w:tr>
      <w:tr w:rsidR="00AD48AA" w:rsidRPr="008D4716" w14:paraId="230E5376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B59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290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Glutamate-3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12D8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40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D6E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46</w:t>
            </w:r>
          </w:p>
        </w:tc>
      </w:tr>
      <w:tr w:rsidR="00AD48AA" w:rsidRPr="008D4716" w14:paraId="079C9E09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4980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2D4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Phenylalan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B6DB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48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D1C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8</w:t>
            </w:r>
          </w:p>
        </w:tc>
      </w:tr>
      <w:tr w:rsidR="00AD48AA" w:rsidRPr="008D4716" w14:paraId="22E3D0B7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7CB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29D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lau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AB4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54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5C4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57</w:t>
            </w:r>
          </w:p>
        </w:tc>
      </w:tr>
      <w:tr w:rsidR="00AD48AA" w:rsidRPr="008D4716" w14:paraId="71AC12D0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AAEC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F1DB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Asparag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4F6F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72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102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31</w:t>
            </w:r>
          </w:p>
        </w:tc>
      </w:tr>
      <w:tr w:rsidR="00AD48AA" w:rsidRPr="008D4716" w14:paraId="704D8128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A986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24A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Pyrophosphoric acid-4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BB29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73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E62B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51</w:t>
            </w:r>
          </w:p>
        </w:tc>
      </w:tr>
      <w:tr w:rsidR="00AD48AA" w:rsidRPr="008D4716" w14:paraId="249CEDBE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DFB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2E61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Taur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CBB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74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010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26</w:t>
            </w:r>
          </w:p>
        </w:tc>
      </w:tr>
      <w:tr w:rsidR="00AD48AA" w:rsidRPr="008D4716" w14:paraId="2E7694A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4C1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905C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Aminosuccinate-3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004C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78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28F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32</w:t>
            </w:r>
          </w:p>
        </w:tc>
      </w:tr>
      <w:tr w:rsidR="00AD48AA" w:rsidRPr="008D4716" w14:paraId="38A86562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4C5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7BF3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Lyxos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3C0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81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C85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07</w:t>
            </w:r>
          </w:p>
        </w:tc>
      </w:tr>
      <w:tr w:rsidR="00AD48AA" w:rsidRPr="008D4716" w14:paraId="265C0113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627C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112E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annon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DDD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88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DA55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75</w:t>
            </w:r>
          </w:p>
        </w:tc>
      </w:tr>
      <w:tr w:rsidR="00AD48AA" w:rsidRPr="008D4716" w14:paraId="15ED137A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1F7E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0A6D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ethyl tetradecanoate (ES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A5D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9.96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259D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99</w:t>
            </w:r>
          </w:p>
        </w:tc>
      </w:tr>
      <w:tr w:rsidR="00AD48AA" w:rsidRPr="008D4716" w14:paraId="5F409502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0F3A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40A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ethyl galactosid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4C7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16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7875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93</w:t>
            </w:r>
          </w:p>
        </w:tc>
      </w:tr>
      <w:tr w:rsidR="00AD48AA" w:rsidRPr="008D4716" w14:paraId="32226990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5D9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0715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O-Phosphoethanolam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669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26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050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15</w:t>
            </w:r>
          </w:p>
        </w:tc>
      </w:tr>
      <w:tr w:rsidR="00AD48AA" w:rsidRPr="008D4716" w14:paraId="040A9C24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88B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282D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Glycerol-2-phosph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162C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26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E70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99</w:t>
            </w:r>
          </w:p>
        </w:tc>
      </w:tr>
      <w:tr w:rsidR="00AD48AA" w:rsidRPr="008D4716" w14:paraId="5262D4EE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D06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78D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Glycerol-3-phosph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111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26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7826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57</w:t>
            </w:r>
          </w:p>
        </w:tc>
      </w:tr>
      <w:tr w:rsidR="00AD48AA" w:rsidRPr="008D4716" w14:paraId="30750672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F7FB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40E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Glutamine-3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0C01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29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570C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56</w:t>
            </w:r>
          </w:p>
        </w:tc>
      </w:tr>
      <w:tr w:rsidR="00AD48AA" w:rsidRPr="008D4716" w14:paraId="41D246D3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5101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2F0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D-Galactose-5TM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B52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46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722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04</w:t>
            </w:r>
          </w:p>
        </w:tc>
      </w:tr>
      <w:tr w:rsidR="00AD48AA" w:rsidRPr="008D4716" w14:paraId="78B59CC7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D22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1D48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Hippu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CE8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48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E81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06</w:t>
            </w:r>
          </w:p>
        </w:tc>
      </w:tr>
      <w:tr w:rsidR="00AD48AA" w:rsidRPr="008D4716" w14:paraId="521E09C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7EF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EDF1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Hypoxanth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1FCC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49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373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65</w:t>
            </w:r>
          </w:p>
        </w:tc>
      </w:tr>
      <w:tr w:rsidR="00AD48AA" w:rsidRPr="008D4716" w14:paraId="05CC3158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ABD6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0567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Ornith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28C8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56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58A0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42</w:t>
            </w:r>
          </w:p>
        </w:tc>
      </w:tr>
      <w:tr w:rsidR="00AD48AA" w:rsidRPr="008D4716" w14:paraId="31EFBD6D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A7F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095C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Citr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E4DC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58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2ED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73</w:t>
            </w:r>
          </w:p>
        </w:tc>
      </w:tr>
      <w:tr w:rsidR="00AD48AA" w:rsidRPr="008D4716" w14:paraId="4FBA05B4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CC9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FE6C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yristic-1,2-13C2 acid (IS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5D21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63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75D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87</w:t>
            </w:r>
          </w:p>
        </w:tc>
      </w:tr>
      <w:tr w:rsidR="00AD48AA" w:rsidRPr="008D4716" w14:paraId="6A811067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9B35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E2F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yrist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9C1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63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D1B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85</w:t>
            </w:r>
          </w:p>
        </w:tc>
      </w:tr>
      <w:tr w:rsidR="00AD48AA" w:rsidRPr="008D4716" w14:paraId="134FF5ED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1EB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AB83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-Deoxygalactos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9C62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77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3E4D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7</w:t>
            </w:r>
          </w:p>
        </w:tc>
      </w:tr>
      <w:tr w:rsidR="00AD48AA" w:rsidRPr="008D4716" w14:paraId="05897E55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A3E2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F4ED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Fructos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FBF0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91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641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07</w:t>
            </w:r>
          </w:p>
        </w:tc>
      </w:tr>
      <w:tr w:rsidR="00AD48AA" w:rsidRPr="008D4716" w14:paraId="5578B0F3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2A5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6276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Ribito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33AD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0.99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42F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19</w:t>
            </w:r>
          </w:p>
        </w:tc>
      </w:tr>
      <w:tr w:rsidR="00AD48AA" w:rsidRPr="008D4716" w14:paraId="0E081B0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94A3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2E6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Lys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EA42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1.09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D1C0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17</w:t>
            </w:r>
          </w:p>
        </w:tc>
      </w:tr>
      <w:tr w:rsidR="00AD48AA" w:rsidRPr="008D4716" w14:paraId="57413792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2562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ECB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Histid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FA2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1.11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A9A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54</w:t>
            </w:r>
          </w:p>
        </w:tc>
      </w:tr>
      <w:tr w:rsidR="00AD48AA" w:rsidRPr="008D4716" w14:paraId="40850147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DB60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lastRenderedPageBreak/>
              <w:t>86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D0A2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Glucos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B4B5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1.16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5316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19</w:t>
            </w:r>
          </w:p>
        </w:tc>
      </w:tr>
      <w:tr w:rsidR="00AD48AA" w:rsidRPr="008D4716" w14:paraId="0E8DB1AD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D7E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CF2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Tyros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EC0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1.19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C97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8</w:t>
            </w:r>
          </w:p>
        </w:tc>
      </w:tr>
      <w:tr w:rsidR="00AD48AA" w:rsidRPr="008D4716" w14:paraId="3E82EE8E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EC5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8FC8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Glucito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C98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1.23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837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19</w:t>
            </w:r>
          </w:p>
        </w:tc>
      </w:tr>
      <w:tr w:rsidR="00AD48AA" w:rsidRPr="008D4716" w14:paraId="0AA4A052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895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F9A9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D-Trehalos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A270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1.32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7729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61</w:t>
            </w:r>
          </w:p>
        </w:tc>
      </w:tr>
      <w:tr w:rsidR="00AD48AA" w:rsidRPr="008D4716" w14:paraId="5E43D385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0E8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444D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Anthranil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3EC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1.37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35F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66</w:t>
            </w:r>
          </w:p>
        </w:tc>
      </w:tr>
      <w:tr w:rsidR="00AD48AA" w:rsidRPr="008D4716" w14:paraId="41DFA539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806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457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Beta-Methylglucopyranosid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D7E2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1.41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B60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7</w:t>
            </w:r>
          </w:p>
        </w:tc>
      </w:tr>
      <w:tr w:rsidR="00AD48AA" w:rsidRPr="008D4716" w14:paraId="0E4410A1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2598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06A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9-Hexadeceno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9FFF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1.54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E21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11</w:t>
            </w:r>
          </w:p>
        </w:tc>
      </w:tr>
      <w:tr w:rsidR="00AD48AA" w:rsidRPr="008D4716" w14:paraId="7D88D223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B18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54F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Xanth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2830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1.60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91C2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53</w:t>
            </w:r>
          </w:p>
        </w:tc>
      </w:tr>
      <w:tr w:rsidR="00AD48AA" w:rsidRPr="008D4716" w14:paraId="339FEE89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72B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976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Palmit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FCA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1.61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C2E0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13</w:t>
            </w:r>
          </w:p>
        </w:tc>
      </w:tr>
      <w:tr w:rsidR="00AD48AA" w:rsidRPr="008D4716" w14:paraId="21683080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C5A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6C6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U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ABC9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2.00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20F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41</w:t>
            </w:r>
          </w:p>
        </w:tc>
      </w:tr>
      <w:tr w:rsidR="00AD48AA" w:rsidRPr="008D4716" w14:paraId="0F8689D4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966E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B16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yo-Inosito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EE3A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2.02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8E0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18</w:t>
            </w:r>
          </w:p>
        </w:tc>
      </w:tr>
      <w:tr w:rsidR="00AD48AA" w:rsidRPr="008D4716" w14:paraId="2C57E74B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23C3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CFEA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Heptadecano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1D2A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2.09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B8B9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27</w:t>
            </w:r>
          </w:p>
        </w:tc>
      </w:tr>
      <w:tr w:rsidR="00AD48AA" w:rsidRPr="008D4716" w14:paraId="7CEA971D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F93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6A6E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Arachid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E9F0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2.19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7E1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69</w:t>
            </w:r>
          </w:p>
        </w:tc>
      </w:tr>
      <w:tr w:rsidR="00AD48AA" w:rsidRPr="008D4716" w14:paraId="2C10E910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346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B8A2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Linole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6E4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2.41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3B84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37</w:t>
            </w:r>
          </w:p>
        </w:tc>
      </w:tr>
      <w:tr w:rsidR="00AD48AA" w:rsidRPr="008D4716" w14:paraId="6F96808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9D4E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A078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Ole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E81F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2.43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C604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39</w:t>
            </w:r>
          </w:p>
        </w:tc>
      </w:tr>
      <w:tr w:rsidR="00AD48AA" w:rsidRPr="008D4716" w14:paraId="16DBD047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654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6C1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Stear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39E5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2.53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DD7C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41</w:t>
            </w:r>
          </w:p>
        </w:tc>
      </w:tr>
      <w:tr w:rsidR="00AD48AA" w:rsidRPr="008D4716" w14:paraId="6F89016F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1E55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7571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Tryptopha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551E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2.56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382A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02</w:t>
            </w:r>
          </w:p>
        </w:tc>
      </w:tr>
      <w:tr w:rsidR="00AD48AA" w:rsidRPr="008D4716" w14:paraId="2597DF0D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8F05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29F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Cyst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E12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2.87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F7F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8</w:t>
            </w:r>
          </w:p>
        </w:tc>
      </w:tr>
      <w:tr w:rsidR="00AD48AA" w:rsidRPr="008D4716" w14:paraId="4A7A2731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AAF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D81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Arachidon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FA4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3.11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E67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7</w:t>
            </w:r>
          </w:p>
        </w:tc>
      </w:tr>
      <w:tr w:rsidR="00AD48AA" w:rsidRPr="008D4716" w14:paraId="14F765FE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52F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01E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Fructose-6-Phosph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101B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3.15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C0A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15</w:t>
            </w:r>
          </w:p>
        </w:tc>
      </w:tr>
      <w:tr w:rsidR="00AD48AA" w:rsidRPr="008D4716" w14:paraId="5ADFC74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71E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E805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-Elcosaeno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E3FC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3.28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19BB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67</w:t>
            </w:r>
          </w:p>
        </w:tc>
      </w:tr>
      <w:tr w:rsidR="00AD48AA" w:rsidRPr="008D4716" w14:paraId="222DBC84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863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2395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yo-Inositol-2-phosphat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2D7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3.50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257C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18</w:t>
            </w:r>
          </w:p>
        </w:tc>
      </w:tr>
      <w:tr w:rsidR="00AD48AA" w:rsidRPr="008D4716" w14:paraId="468D4691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5E44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46D8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Urid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982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3.53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6AED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217</w:t>
            </w:r>
          </w:p>
        </w:tc>
      </w:tr>
      <w:tr w:rsidR="00AD48AA" w:rsidRPr="008D4716" w14:paraId="1042886C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FCD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DD7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5-Hydroxytryptamin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8AD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3.57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598C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74</w:t>
            </w:r>
          </w:p>
        </w:tc>
      </w:tr>
      <w:tr w:rsidR="00AD48AA" w:rsidRPr="008D4716" w14:paraId="12FE3B00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5C51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7B6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Docosahexaeno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C81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3.89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80CE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7</w:t>
            </w:r>
          </w:p>
        </w:tc>
      </w:tr>
      <w:tr w:rsidR="00AD48AA" w:rsidRPr="008D4716" w14:paraId="5B507322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328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0985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cis-5,8,11-Eicosatrienoic acid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354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3.89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437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7</w:t>
            </w:r>
          </w:p>
        </w:tc>
      </w:tr>
      <w:tr w:rsidR="00AD48AA" w:rsidRPr="008D4716" w14:paraId="02B95F24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CFD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A776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Monopalmiti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0C5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3.98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BECB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71</w:t>
            </w:r>
          </w:p>
        </w:tc>
      </w:tr>
      <w:tr w:rsidR="00AD48AA" w:rsidRPr="008D4716" w14:paraId="25D19CFB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39004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8BC2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-Monooleoylglycero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E93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4.700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A6E9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97</w:t>
            </w:r>
          </w:p>
        </w:tc>
      </w:tr>
      <w:tr w:rsidR="00AD48AA" w:rsidRPr="008D4716" w14:paraId="1E147781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001E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5E803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-Monosteari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A6E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4.79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A2119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99</w:t>
            </w:r>
          </w:p>
        </w:tc>
      </w:tr>
      <w:tr w:rsidR="00AD48AA" w:rsidRPr="008D4716" w14:paraId="54BDF479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44EA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2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8F90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Lactos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56E2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4.925 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188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361</w:t>
            </w:r>
          </w:p>
        </w:tc>
      </w:tr>
      <w:tr w:rsidR="00AD48AA" w:rsidRPr="008D4716" w14:paraId="4A14A424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58AD9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281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080EFC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Alpha-Tocopherol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33BBED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7.145 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BD5FE5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502</w:t>
            </w:r>
          </w:p>
        </w:tc>
      </w:tr>
      <w:tr w:rsidR="00AD48AA" w:rsidRPr="008D4716" w14:paraId="1F0472C3" w14:textId="77777777" w:rsidTr="008D4716">
        <w:trPr>
          <w:trHeight w:val="312"/>
        </w:trPr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4E9CBA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28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8367F96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Cholesterol-TM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C986FF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 xml:space="preserve">17.375 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74C8E87" w14:textId="77777777" w:rsidR="00AD48AA" w:rsidRPr="008D4716" w:rsidRDefault="00AD48AA" w:rsidP="008D4716">
            <w:pPr>
              <w:spacing w:before="0" w:after="0"/>
              <w:jc w:val="center"/>
              <w:rPr>
                <w:rFonts w:eastAsia="宋体" w:cs="Times New Roman"/>
                <w:sz w:val="18"/>
                <w:szCs w:val="18"/>
                <w:lang w:eastAsia="zh-CN"/>
              </w:rPr>
            </w:pPr>
            <w:r w:rsidRPr="008D4716">
              <w:rPr>
                <w:rFonts w:eastAsia="宋体" w:cs="Times New Roman"/>
                <w:sz w:val="18"/>
                <w:szCs w:val="18"/>
                <w:lang w:eastAsia="zh-CN"/>
              </w:rPr>
              <w:t>458</w:t>
            </w:r>
          </w:p>
        </w:tc>
      </w:tr>
    </w:tbl>
    <w:p w14:paraId="64284F91" w14:textId="77777777" w:rsidR="00C427C2" w:rsidRDefault="00C427C2"/>
    <w:sectPr w:rsidR="00C427C2" w:rsidSect="008D4716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BACF7" w14:textId="77777777" w:rsidR="0066084C" w:rsidRDefault="0066084C" w:rsidP="008D4716">
      <w:pPr>
        <w:spacing w:before="0" w:after="0"/>
      </w:pPr>
      <w:r>
        <w:separator/>
      </w:r>
    </w:p>
  </w:endnote>
  <w:endnote w:type="continuationSeparator" w:id="0">
    <w:p w14:paraId="4709D801" w14:textId="77777777" w:rsidR="0066084C" w:rsidRDefault="0066084C" w:rsidP="008D471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102C0" w14:textId="77777777" w:rsidR="0066084C" w:rsidRDefault="0066084C" w:rsidP="008D4716">
      <w:pPr>
        <w:spacing w:before="0" w:after="0"/>
      </w:pPr>
      <w:r>
        <w:separator/>
      </w:r>
    </w:p>
  </w:footnote>
  <w:footnote w:type="continuationSeparator" w:id="0">
    <w:p w14:paraId="031DC07A" w14:textId="77777777" w:rsidR="0066084C" w:rsidRDefault="0066084C" w:rsidP="008D471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xNjE0MTc3Mjc2NTJX0lEKTi0uzszPAykwqgUAmjQ1QSwAAAA="/>
  </w:docVars>
  <w:rsids>
    <w:rsidRoot w:val="00AD48AA"/>
    <w:rsid w:val="0066084C"/>
    <w:rsid w:val="008D4716"/>
    <w:rsid w:val="00AD48AA"/>
    <w:rsid w:val="00C4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C8A2B"/>
  <w15:chartTrackingRefBased/>
  <w15:docId w15:val="{8AA94C8B-BAE2-48DF-8200-98A9E9507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8A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7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716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8D47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716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4-03T04:35:00Z</dcterms:created>
  <dcterms:modified xsi:type="dcterms:W3CDTF">2022-04-28T02:46:00Z</dcterms:modified>
</cp:coreProperties>
</file>